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05" w:type="dxa"/>
        <w:tblInd w:w="-5" w:type="dxa"/>
        <w:tblLook w:val="04A0" w:firstRow="1" w:lastRow="0" w:firstColumn="1" w:lastColumn="0" w:noHBand="0" w:noVBand="1"/>
      </w:tblPr>
      <w:tblGrid>
        <w:gridCol w:w="1555"/>
        <w:gridCol w:w="1433"/>
        <w:gridCol w:w="1517"/>
        <w:gridCol w:w="1502"/>
        <w:gridCol w:w="1448"/>
        <w:gridCol w:w="1571"/>
        <w:gridCol w:w="1379"/>
      </w:tblGrid>
      <w:tr w:rsidR="00605D49" w:rsidRPr="00DE6CED" w:rsidTr="002B0DF6">
        <w:trPr>
          <w:trHeight w:val="28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D49" w:rsidRPr="00DE6CED" w:rsidRDefault="00605D49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D49" w:rsidRPr="00D354C1" w:rsidRDefault="00605D49" w:rsidP="0029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54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0% mediation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D49" w:rsidRPr="00D354C1" w:rsidRDefault="00605D49" w:rsidP="0029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54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 mediation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5D49" w:rsidRPr="00D354C1" w:rsidRDefault="00605D49" w:rsidP="0029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54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0% mediation</w:t>
            </w:r>
          </w:p>
        </w:tc>
      </w:tr>
      <w:tr w:rsidR="002B0DF6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DF6" w:rsidRPr="00D354C1" w:rsidRDefault="002B0DF6" w:rsidP="002B0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54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0DF6" w:rsidRPr="002B0DF6" w:rsidRDefault="002B0DF6" w:rsidP="002B0D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DF6">
              <w:rPr>
                <w:rFonts w:ascii="Times New Roman" w:hAnsi="Times New Roman" w:cs="Times New Roman"/>
                <w:b/>
                <w:sz w:val="18"/>
                <w:szCs w:val="18"/>
              </w:rPr>
              <w:t>PAF (Percent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0DF6" w:rsidRPr="002B0DF6" w:rsidRDefault="002B0DF6" w:rsidP="002B0D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DF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2B0DF6">
              <w:rPr>
                <w:rFonts w:ascii="Times New Roman" w:hAnsi="Times New Roman" w:cs="Times New Roman"/>
                <w:b/>
                <w:sz w:val="18"/>
                <w:szCs w:val="18"/>
              </w:rPr>
              <w:t>tunted (Thousands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0DF6" w:rsidRPr="002B0DF6" w:rsidRDefault="002B0DF6" w:rsidP="002B0D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DF6">
              <w:rPr>
                <w:rFonts w:ascii="Times New Roman" w:hAnsi="Times New Roman" w:cs="Times New Roman"/>
                <w:b/>
                <w:sz w:val="18"/>
                <w:szCs w:val="18"/>
              </w:rPr>
              <w:t>PAF (Percent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0DF6" w:rsidRPr="002B0DF6" w:rsidRDefault="002B0DF6" w:rsidP="002B0D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DF6">
              <w:rPr>
                <w:rFonts w:ascii="Times New Roman" w:hAnsi="Times New Roman" w:cs="Times New Roman"/>
                <w:b/>
                <w:sz w:val="18"/>
                <w:szCs w:val="18"/>
              </w:rPr>
              <w:t>Number Stunted (Thousands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0DF6" w:rsidRPr="002B0DF6" w:rsidRDefault="002B0DF6" w:rsidP="002B0D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DF6">
              <w:rPr>
                <w:rFonts w:ascii="Times New Roman" w:hAnsi="Times New Roman" w:cs="Times New Roman"/>
                <w:b/>
                <w:sz w:val="18"/>
                <w:szCs w:val="18"/>
              </w:rPr>
              <w:t>PAF (Percent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B0DF6" w:rsidRPr="002B0DF6" w:rsidRDefault="002B0DF6" w:rsidP="002B0D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0DF6">
              <w:rPr>
                <w:rFonts w:ascii="Times New Roman" w:hAnsi="Times New Roman" w:cs="Times New Roman"/>
                <w:b/>
                <w:sz w:val="18"/>
                <w:szCs w:val="18"/>
              </w:rPr>
              <w:t>Number Stunted (Thousands)</w:t>
            </w:r>
          </w:p>
        </w:tc>
      </w:tr>
      <w:tr w:rsidR="00290DBA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Pr="00DE6CED" w:rsidRDefault="00290DBA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developing countrie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0, 21.3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2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586, 944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0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5, 21.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63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799, 965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1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3, 20.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65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96, 9212)</w:t>
            </w:r>
          </w:p>
        </w:tc>
      </w:tr>
      <w:tr w:rsidR="00290DBA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Pr="00DE6CED" w:rsidRDefault="00290DBA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Asia and Pacific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9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7, 17.3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2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7, 1328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4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, 17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7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6, 1397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, 16.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8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4, 1285)</w:t>
            </w:r>
          </w:p>
        </w:tc>
      </w:tr>
      <w:tr w:rsidR="00290DBA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Pr="00DE6CED" w:rsidRDefault="00290DBA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2, 20.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53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80, 353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8, 20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30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67, 3608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9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6, 19.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75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05, 3426)</w:t>
            </w:r>
          </w:p>
        </w:tc>
      </w:tr>
      <w:tr w:rsidR="00290DBA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Pr="00DE6CED" w:rsidRDefault="00290DBA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3, 29.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, 13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7, 29.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8, 136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6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1, 28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, 133)</w:t>
            </w:r>
          </w:p>
        </w:tc>
      </w:tr>
      <w:tr w:rsidR="00290DBA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Pr="00DE6CED" w:rsidRDefault="00290DBA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7, 20.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3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8, 54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4, 21.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0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1, 562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3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, 20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8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1, 528)</w:t>
            </w:r>
          </w:p>
        </w:tc>
      </w:tr>
      <w:tr w:rsidR="00290DBA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Pr="00DE6CED" w:rsidRDefault="00290DBA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9, 24.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1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66, 371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2, 24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33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05, 3768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0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, 23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07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6, 3668)</w:t>
            </w:r>
          </w:p>
        </w:tc>
      </w:tr>
      <w:tr w:rsidR="00290DBA" w:rsidRPr="00DE6CED" w:rsidTr="002B0DF6">
        <w:trPr>
          <w:trHeight w:val="28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Pr="00DE6CED" w:rsidRDefault="00290DBA" w:rsidP="00290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n America and Caribbea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9, 27.8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8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6, 49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5, 28.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7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6, 508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8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4, 27.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2 </w:t>
            </w:r>
          </w:p>
          <w:p w:rsidR="00290DBA" w:rsidRPr="00290DBA" w:rsidRDefault="00290DBA" w:rsidP="00290D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0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0, 490)</w:t>
            </w:r>
          </w:p>
        </w:tc>
      </w:tr>
    </w:tbl>
    <w:p w:rsidR="00EC2946" w:rsidRDefault="002B0DF6">
      <w:bookmarkStart w:id="0" w:name="_GoBack"/>
      <w:bookmarkEnd w:id="0"/>
    </w:p>
    <w:sectPr w:rsidR="00EC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D49"/>
    <w:rsid w:val="0010653A"/>
    <w:rsid w:val="00290DBA"/>
    <w:rsid w:val="002B0DF6"/>
    <w:rsid w:val="00605D49"/>
    <w:rsid w:val="00C142D8"/>
    <w:rsid w:val="00D354C1"/>
    <w:rsid w:val="00D7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D3319-8357-4A1D-8D8F-168595D9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D49"/>
  </w:style>
  <w:style w:type="paragraph" w:styleId="Heading1">
    <w:name w:val="heading 1"/>
    <w:basedOn w:val="Normal"/>
    <w:next w:val="Normal"/>
    <w:link w:val="Heading1Char"/>
    <w:uiPriority w:val="9"/>
    <w:qFormat/>
    <w:rsid w:val="00605D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ndrews</dc:creator>
  <cp:keywords/>
  <dc:description/>
  <cp:lastModifiedBy>Kathryn Andrews</cp:lastModifiedBy>
  <cp:revision>3</cp:revision>
  <dcterms:created xsi:type="dcterms:W3CDTF">2016-07-09T00:29:00Z</dcterms:created>
  <dcterms:modified xsi:type="dcterms:W3CDTF">2016-10-04T03:56:00Z</dcterms:modified>
</cp:coreProperties>
</file>